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42F53" w14:textId="77777777" w:rsidR="006B1D22" w:rsidRDefault="006B1D22"/>
    <w:tbl>
      <w:tblPr>
        <w:tblW w:w="144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9"/>
        <w:gridCol w:w="1260"/>
        <w:gridCol w:w="820"/>
        <w:gridCol w:w="820"/>
        <w:gridCol w:w="820"/>
        <w:gridCol w:w="820"/>
        <w:gridCol w:w="820"/>
        <w:gridCol w:w="820"/>
        <w:gridCol w:w="900"/>
        <w:gridCol w:w="820"/>
        <w:gridCol w:w="820"/>
        <w:gridCol w:w="820"/>
        <w:gridCol w:w="820"/>
        <w:gridCol w:w="820"/>
        <w:gridCol w:w="820"/>
        <w:gridCol w:w="900"/>
      </w:tblGrid>
      <w:tr w:rsidR="006B1D22" w:rsidRPr="006B1D22" w14:paraId="1D80CB23" w14:textId="77777777" w:rsidTr="00807D0D">
        <w:trPr>
          <w:trHeight w:val="300"/>
        </w:trPr>
        <w:tc>
          <w:tcPr>
            <w:tcW w:w="1186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BD186" w14:textId="4B605755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Table S1. Bloating and stool characteristics of participants according to defecation frequency and sex difference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41CEEF" w14:textId="5171F541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AC64B7" w14:textId="289E06A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09BAC" w14:textId="5114DE39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186EED3B" w14:textId="77777777" w:rsidTr="006B1D22">
        <w:trPr>
          <w:trHeight w:val="300"/>
        </w:trPr>
        <w:tc>
          <w:tcPr>
            <w:tcW w:w="27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0FDB349" w14:textId="72C38010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D3F2DA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Men (n = 6,1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86E70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517EF9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Women (n = 5,4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10D0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61DD656B" w14:textId="77777777" w:rsidTr="006B1D22">
        <w:trPr>
          <w:trHeight w:val="690"/>
        </w:trPr>
        <w:tc>
          <w:tcPr>
            <w:tcW w:w="27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FB8F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3D0E3" w14:textId="77777777" w:rsidR="006B1D22" w:rsidRDefault="006B1D22" w:rsidP="006B1D22">
            <w:pPr>
              <w:widowControl/>
              <w:spacing w:line="240" w:lineRule="exact"/>
              <w:jc w:val="center"/>
              <w:rPr>
                <w:rFonts w:ascii="Cambria Math" w:eastAsia="BIZ UDPゴシック" w:hAnsi="Cambria Math" w:cs="Cambria Math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 Math" w:eastAsia="BIZ UDPゴシック" w:hAnsi="Cambria Math" w:cs="Cambria Math" w:hint="eastAsia"/>
                <w:kern w:val="0"/>
                <w:sz w:val="20"/>
                <w:szCs w:val="20"/>
                <w14:ligatures w14:val="none"/>
              </w:rPr>
              <w:t>High</w:t>
            </w:r>
          </w:p>
          <w:p w14:paraId="0EB7AEFB" w14:textId="1CB19D55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 Math" w:eastAsia="BIZ UDPゴシック" w:hAnsi="Cambria Math" w:cs="Cambria Math" w:hint="eastAsia"/>
                <w:kern w:val="0"/>
                <w:sz w:val="20"/>
                <w:szCs w:val="20"/>
                <w14:ligatures w14:val="none"/>
              </w:rPr>
              <w:t>(</w:t>
            </w:r>
            <w:r w:rsidR="009F7B15" w:rsidRPr="009F7B15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AA51B2">
              <w:rPr>
                <w:rFonts w:ascii="Times New Roman" w:eastAsia="游ゴシック Light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3 times/day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C06A7" w14:textId="77777777" w:rsidR="006B1D22" w:rsidRDefault="006B1D22" w:rsidP="006B1D2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Middle</w:t>
            </w:r>
          </w:p>
          <w:p w14:paraId="37C07F2B" w14:textId="1CD4A26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391749" w:rsidRPr="0039174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2 times/day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br/>
              <w:t>or every 2 days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9455F" w14:textId="77777777" w:rsidR="006B1D22" w:rsidRPr="00AA51B2" w:rsidRDefault="006B1D22" w:rsidP="006B1D22">
            <w:pPr>
              <w:widowControl/>
              <w:spacing w:line="240" w:lineRule="exact"/>
              <w:jc w:val="center"/>
              <w:rPr>
                <w:rFonts w:ascii="Times New Roman" w:eastAsia="BIZ UDP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51B2">
              <w:rPr>
                <w:rFonts w:ascii="Times New Roman" w:eastAsia="BIZ UDPゴシック" w:hAnsi="Times New Roman" w:cs="Times New Roman"/>
                <w:kern w:val="0"/>
                <w:sz w:val="20"/>
                <w:szCs w:val="20"/>
                <w14:ligatures w14:val="none"/>
              </w:rPr>
              <w:t>Constipation</w:t>
            </w:r>
          </w:p>
          <w:p w14:paraId="6EDB5FFF" w14:textId="3A9F21AF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A51B2">
              <w:rPr>
                <w:rFonts w:ascii="Cambria Math" w:eastAsia="BIZ UDPゴシック" w:hAnsi="Cambria Math" w:cs="Cambria Math" w:hint="eastAsia"/>
                <w:kern w:val="0"/>
                <w:sz w:val="20"/>
                <w:szCs w:val="20"/>
                <w14:ligatures w14:val="none"/>
              </w:rPr>
              <w:t>(</w:t>
            </w:r>
            <w:r w:rsidR="00D719FE" w:rsidRPr="00D719FE">
              <w:rPr>
                <w:rFonts w:ascii="Times New Roman" w:hAnsi="Times New Roman"/>
                <w:sz w:val="20"/>
                <w:szCs w:val="20"/>
              </w:rPr>
              <w:sym w:font="Symbol" w:char="F0A3"/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9174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e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very 3 days</w:t>
            </w:r>
            <w:r w:rsidRPr="00AA51B2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EAF7F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E319D" w14:textId="77777777" w:rsidR="006B1D22" w:rsidRDefault="006B1D22" w:rsidP="006B1D22">
            <w:pPr>
              <w:widowControl/>
              <w:spacing w:line="240" w:lineRule="exact"/>
              <w:jc w:val="center"/>
              <w:rPr>
                <w:rFonts w:ascii="Cambria Math" w:eastAsia="BIZ UDPゴシック" w:hAnsi="Cambria Math" w:cs="Cambria Math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 Math" w:eastAsia="BIZ UDPゴシック" w:hAnsi="Cambria Math" w:cs="Cambria Math" w:hint="eastAsia"/>
                <w:kern w:val="0"/>
                <w:sz w:val="20"/>
                <w:szCs w:val="20"/>
                <w14:ligatures w14:val="none"/>
              </w:rPr>
              <w:t>High</w:t>
            </w:r>
          </w:p>
          <w:p w14:paraId="759F90B2" w14:textId="6067883E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 Math" w:eastAsia="BIZ UDPゴシック" w:hAnsi="Cambria Math" w:cs="Cambria Math" w:hint="eastAsia"/>
                <w:kern w:val="0"/>
                <w:sz w:val="20"/>
                <w:szCs w:val="20"/>
                <w14:ligatures w14:val="none"/>
              </w:rPr>
              <w:t>(</w:t>
            </w:r>
            <w:r w:rsidR="009F7B15" w:rsidRPr="009F7B15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AA51B2">
              <w:rPr>
                <w:rFonts w:ascii="Times New Roman" w:eastAsia="游ゴシック Light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3 times/day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9937B" w14:textId="77777777" w:rsidR="006B1D22" w:rsidRDefault="006B1D22" w:rsidP="006B1D2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Middle</w:t>
            </w:r>
          </w:p>
          <w:p w14:paraId="057EFCB8" w14:textId="2E461651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391749" w:rsidRPr="0039174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2 times/day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br/>
              <w:t>or every 2 days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21B40" w14:textId="77777777" w:rsidR="006B1D22" w:rsidRPr="00AA51B2" w:rsidRDefault="006B1D22" w:rsidP="006B1D22">
            <w:pPr>
              <w:widowControl/>
              <w:spacing w:line="240" w:lineRule="exact"/>
              <w:jc w:val="center"/>
              <w:rPr>
                <w:rFonts w:ascii="Times New Roman" w:eastAsia="BIZ UDP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A51B2">
              <w:rPr>
                <w:rFonts w:ascii="Times New Roman" w:eastAsia="BIZ UDPゴシック" w:hAnsi="Times New Roman" w:cs="Times New Roman"/>
                <w:kern w:val="0"/>
                <w:sz w:val="20"/>
                <w:szCs w:val="20"/>
                <w14:ligatures w14:val="none"/>
              </w:rPr>
              <w:t>Constipation</w:t>
            </w:r>
          </w:p>
          <w:p w14:paraId="73B1E2A7" w14:textId="62F36C45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A51B2">
              <w:rPr>
                <w:rFonts w:ascii="Cambria Math" w:eastAsia="BIZ UDPゴシック" w:hAnsi="Cambria Math" w:cs="Cambria Math" w:hint="eastAsia"/>
                <w:kern w:val="0"/>
                <w:sz w:val="20"/>
                <w:szCs w:val="20"/>
                <w14:ligatures w14:val="none"/>
              </w:rPr>
              <w:t>(</w:t>
            </w:r>
            <w:r w:rsidR="00D719FE" w:rsidRPr="00D719FE">
              <w:rPr>
                <w:rFonts w:ascii="Times New Roman" w:hAnsi="Times New Roman"/>
                <w:sz w:val="20"/>
                <w:szCs w:val="20"/>
              </w:rPr>
              <w:sym w:font="Symbol" w:char="F0A3"/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9174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e</w:t>
            </w:r>
            <w:r w:rsidRPr="00AA51B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very 3 days</w:t>
            </w:r>
            <w:r w:rsidRPr="00AA51B2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10945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6B1D22" w:rsidRPr="006B1D22" w14:paraId="3D6CEF6B" w14:textId="77777777" w:rsidTr="006B1D22">
        <w:trPr>
          <w:trHeight w:val="300"/>
        </w:trPr>
        <w:tc>
          <w:tcPr>
            <w:tcW w:w="27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8B36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576815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40DC8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58D3E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C6FD71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F5C9C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4B406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23FC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849985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02450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1F02D8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BD087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FB6C18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6E8F8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56B2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7FAAAC6D" w14:textId="77777777" w:rsidTr="006B1D22">
        <w:trPr>
          <w:trHeight w:val="300"/>
        </w:trPr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9A88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Bloa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EF8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requ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CCA05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ED47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9D157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D6F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38BD6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85CE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9F78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58AD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636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50D1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83911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22488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049B3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1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3F21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6B1D22" w:rsidRPr="006B1D22" w14:paraId="3AF81F0D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D0D3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918F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FFEF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3DC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4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C2A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804B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AD913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65E8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55CD3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6E730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002C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DDD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2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695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D4DA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F6E4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BE1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44329D36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F842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FE13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F70F2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9A5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9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A4F80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42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8D56A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76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1D46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FD123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7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6E2D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A0624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A52FE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1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EB1CB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3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77DAE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70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D5A3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FB2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4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DFF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1B448E9F" w14:textId="77777777" w:rsidTr="006B1D22">
        <w:trPr>
          <w:trHeight w:val="300"/>
        </w:trPr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5E6F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Hard st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ACDCE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requ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082A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4132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01F47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CCBA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D6583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C3412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67C71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D617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1FE6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AA624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874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74EB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4AA9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4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11521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6B1D22" w:rsidRPr="006B1D22" w14:paraId="60B81271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385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F100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64730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DF31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9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04413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9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06EA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30AF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9567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6E2CE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CEE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A4EF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012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8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D6D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8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D87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DF9D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3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A36A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4DDC1CA2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597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BB1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05C44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08BE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6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BF4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3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F21D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26E1B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6C75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9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A440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077EB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52EC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8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D81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7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2B23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CC8F7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6A0C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74EA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6317154C" w14:textId="77777777" w:rsidTr="006B1D22">
        <w:trPr>
          <w:trHeight w:val="300"/>
        </w:trPr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354B6" w14:textId="3ACED734" w:rsidR="006B1D22" w:rsidRPr="006B1D22" w:rsidRDefault="00550D07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  <w14:ligatures w14:val="none"/>
              </w:rPr>
              <w:t>Soft</w:t>
            </w:r>
            <w:r w:rsidR="006B1D22"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 xml:space="preserve"> st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5862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requ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B327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88C2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5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B3DB0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6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602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1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7A27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8BF2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1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2AA64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9253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D4561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B822A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D5CB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8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17E5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3700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7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C989A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6B1D22" w:rsidRPr="006B1D22" w14:paraId="3FA1EB9C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FE2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9CB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C13E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4F19E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0CA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9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E6E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2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6B2D0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6A45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A673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17E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C29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F702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2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4D3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1C272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D613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222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0D701A23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8C2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65F4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2B31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FCF11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97F8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9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C1F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DA8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F5D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D0FC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3E504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5B77A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3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C81C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CEC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486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C79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53C2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48FF0EDB" w14:textId="77777777" w:rsidTr="006B1D22">
        <w:trPr>
          <w:trHeight w:val="300"/>
        </w:trPr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7705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Thin st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288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requ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66A3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396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1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51B7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C093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A3A0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1F1F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C8A7D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9BD9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C38E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19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0D6D5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E713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AEC0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EA61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65B08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6B1D22" w:rsidRPr="006B1D22" w14:paraId="1E9F2AD6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D64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F33A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1B88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5FB0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C5EC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9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238A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0DD2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CFCF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1921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F1B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015A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3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D94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5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21F5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90135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01582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3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6127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25B1A585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11C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60EC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1E26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84C4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5A72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2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9DA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9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127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44B2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5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2023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1BA0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B6EA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1902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0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0A6E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F002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D529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713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3EE88E39" w14:textId="77777777" w:rsidTr="006B1D22">
        <w:trPr>
          <w:trHeight w:val="300"/>
        </w:trPr>
        <w:tc>
          <w:tcPr>
            <w:tcW w:w="1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2799B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Bloody st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FBB8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requ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BB34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F8438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03960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5FA5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0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15C6E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3C1B9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BC746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8A604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BC4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49496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F91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49C7A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3EC3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78B6" w14:textId="77777777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6B1D22" w:rsidRPr="006B1D22" w14:paraId="12535AC8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4EBB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7824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4BA72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17830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6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9BE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6F923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A156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A301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8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4BA7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3A4FB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CFAFD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59287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31DF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2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1754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5AFA1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4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A39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042D6809" w14:textId="77777777" w:rsidTr="006B1D22">
        <w:trPr>
          <w:trHeight w:val="300"/>
        </w:trPr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E615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9AA76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8D58DD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71AF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91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30366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52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D62F67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95.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569F8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F29FB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9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A68AF" w14:textId="1BDAAE7C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EEDF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D231C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97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8A9FC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47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E06F5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97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DB9BF" w14:textId="77777777" w:rsidR="006B1D22" w:rsidRPr="006B1D22" w:rsidRDefault="006B1D22" w:rsidP="006B1D2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4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BBEEF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(95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8BBE7" w14:textId="2F6485CB" w:rsidR="006B1D22" w:rsidRPr="006B1D22" w:rsidRDefault="006B1D22" w:rsidP="006B1D2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B1D22" w:rsidRPr="006B1D22" w14:paraId="69C27D55" w14:textId="77777777" w:rsidTr="006B1D22">
        <w:trPr>
          <w:trHeight w:val="300"/>
        </w:trPr>
        <w:tc>
          <w:tcPr>
            <w:tcW w:w="14409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CFF3" w14:textId="77777777" w:rsidR="006B1D22" w:rsidRPr="006B1D22" w:rsidRDefault="006B1D22" w:rsidP="006B1D22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B1D22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Data are n (%). Significant difference among defecation frequency according to sex difference: Chi-square test. Boldface indicates significance (p &lt; 0.05).</w:t>
            </w:r>
          </w:p>
        </w:tc>
      </w:tr>
    </w:tbl>
    <w:p w14:paraId="5CEE4EA6" w14:textId="77777777" w:rsidR="006B1D22" w:rsidRDefault="006B1D22"/>
    <w:p w14:paraId="7E749CB9" w14:textId="77777777" w:rsidR="008E51F6" w:rsidRDefault="008E51F6"/>
    <w:p w14:paraId="4AEFA9AE" w14:textId="1F7F09CC" w:rsidR="008E51F6" w:rsidRDefault="008E51F6">
      <w:r>
        <w:br w:type="page"/>
      </w:r>
    </w:p>
    <w:tbl>
      <w:tblPr>
        <w:tblW w:w="151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3061"/>
        <w:gridCol w:w="583"/>
        <w:gridCol w:w="1319"/>
        <w:gridCol w:w="819"/>
        <w:gridCol w:w="204"/>
        <w:gridCol w:w="583"/>
        <w:gridCol w:w="1448"/>
        <w:gridCol w:w="842"/>
        <w:gridCol w:w="218"/>
        <w:gridCol w:w="583"/>
        <w:gridCol w:w="1319"/>
        <w:gridCol w:w="819"/>
        <w:gridCol w:w="204"/>
        <w:gridCol w:w="583"/>
        <w:gridCol w:w="1319"/>
        <w:gridCol w:w="999"/>
      </w:tblGrid>
      <w:tr w:rsidR="008E51F6" w:rsidRPr="0070413A" w14:paraId="781D92AC" w14:textId="77777777" w:rsidTr="004A0F2A">
        <w:trPr>
          <w:trHeight w:val="300"/>
        </w:trPr>
        <w:tc>
          <w:tcPr>
            <w:tcW w:w="15108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5D087" w14:textId="524309A4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2. Association of dietary characteristics with high defecation frequency (≥ 3 times/day) and constipation (</w:t>
            </w:r>
            <w:r w:rsidRPr="0070413A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 w:rsidRPr="0070413A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ery 3 days) from multivariable-adjusted logistic regression analyses in men and women.</w:t>
            </w:r>
          </w:p>
        </w:tc>
      </w:tr>
      <w:tr w:rsidR="008E51F6" w:rsidRPr="0070413A" w14:paraId="702CC465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6FDCC" w14:textId="77777777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36642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A6C213" w14:textId="20E38006" w:rsidR="008E51F6" w:rsidRPr="0070413A" w:rsidRDefault="00123064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(≥ 3 times/day), m</w:t>
            </w:r>
            <w:r w:rsidR="008E51F6"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ltivariable adjusted </w:t>
            </w:r>
            <w:r w:rsidR="008E51F6"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03368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11B2F" w14:textId="2177C57F" w:rsidR="008E51F6" w:rsidRPr="0070413A" w:rsidRDefault="00123064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stipation (≤ </w:t>
            </w:r>
            <w:r w:rsidR="0039174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3 days), m</w:t>
            </w:r>
            <w:r w:rsidR="008E51F6"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ltivariable adjusted </w:t>
            </w:r>
            <w:r w:rsidR="008E51F6"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†</w:t>
            </w:r>
          </w:p>
        </w:tc>
      </w:tr>
      <w:tr w:rsidR="008E51F6" w:rsidRPr="0070413A" w14:paraId="2D4C408B" w14:textId="77777777" w:rsidTr="004A0F2A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908B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C5FE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65C2B" w14:textId="345CB3E3" w:rsidR="008E51F6" w:rsidRPr="0070413A" w:rsidRDefault="00123064" w:rsidP="008E51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n (n = 6,14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AAE9E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9CACC" w14:textId="76DFB6B5" w:rsidR="008E51F6" w:rsidRPr="0070413A" w:rsidRDefault="00123064" w:rsidP="008E51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men (n = 5,45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E76D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C08FA" w14:textId="3DEA29A1" w:rsidR="008E51F6" w:rsidRPr="0070413A" w:rsidRDefault="00123064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n (n = 6,14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14A7E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39E49" w14:textId="1B830394" w:rsidR="008E51F6" w:rsidRPr="0070413A" w:rsidRDefault="00123064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men (n = 5,453)</w:t>
            </w:r>
          </w:p>
        </w:tc>
      </w:tr>
      <w:tr w:rsidR="008E51F6" w:rsidRPr="0070413A" w14:paraId="39159D26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4EF28" w14:textId="3E6D7FCF" w:rsidR="008E51F6" w:rsidRPr="0070413A" w:rsidRDefault="008E51F6" w:rsidP="001351C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7C97F" w14:textId="09CCF17C" w:rsidR="008E51F6" w:rsidRPr="0070413A" w:rsidRDefault="008E51F6" w:rsidP="001351C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9B932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28583" w14:textId="77777777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8BDF9" w14:textId="5D8AD4CC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A298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67058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0B29E" w14:textId="77777777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1184A" w14:textId="30ED3DA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8DE6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9812E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D8646" w14:textId="77777777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4E6A0" w14:textId="0F01B4BB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4EA1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573C5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71B05" w14:textId="77777777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4491D" w14:textId="2763BE41" w:rsidR="008E51F6" w:rsidRPr="0070413A" w:rsidRDefault="008E51F6" w:rsidP="001351C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8E51F6" w:rsidRPr="0070413A" w14:paraId="070F330B" w14:textId="77777777" w:rsidTr="004A0F2A">
        <w:trPr>
          <w:trHeight w:val="300"/>
        </w:trPr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9CD0" w14:textId="77777777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ood preferenc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A185" w14:textId="77777777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2983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30EE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BFA0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3A8F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6D32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EA8F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5028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F110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C72E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11DC8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054F9" w14:textId="77777777" w:rsidR="008E51F6" w:rsidRPr="0070413A" w:rsidRDefault="008E51F6" w:rsidP="00135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D40F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2A2D" w14:textId="77777777" w:rsidR="008E51F6" w:rsidRPr="0070413A" w:rsidRDefault="008E51F6" w:rsidP="001351C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DB63" w14:textId="77777777" w:rsidR="008E51F6" w:rsidRPr="0070413A" w:rsidRDefault="008E51F6" w:rsidP="001351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76C9" w:rsidRPr="0070413A" w14:paraId="774CB17C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EACF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E01C8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Vegetabl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35CA" w14:textId="75A469C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61F3" w14:textId="3F7BD2BC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4–1.4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55968" w14:textId="0C505A7B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3B21E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4D960" w14:textId="6A38305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25B9" w14:textId="08A45979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0–1.2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E8C5" w14:textId="240929D6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C11B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0618" w14:textId="6C3BEAE8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0A608" w14:textId="51AFB67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2–0.9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362E" w14:textId="5CF73078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622C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FF532" w14:textId="5E948BE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5662" w14:textId="03C8F78A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0–0.7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4B18F" w14:textId="4FCD26F3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176C9" w:rsidRPr="0070413A" w14:paraId="29ED4440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1C986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EDAC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ui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6D114" w14:textId="01ABCE8B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FADD5" w14:textId="371F6444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7–1.3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C7562" w14:textId="4A566044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027F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CB06F" w14:textId="0E96B709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5430" w14:textId="46F881E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3–1.2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F8250" w14:textId="469C4625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1ED6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E789" w14:textId="120B4B81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D4CE9" w14:textId="565C5A85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0–1.0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4DD3" w14:textId="3009852C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86EB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DB75" w14:textId="0C5C0C80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FB88" w14:textId="42584445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7–0.8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7D0E" w14:textId="4F3FE6A1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176C9" w:rsidRPr="0070413A" w14:paraId="017CAB18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0DA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FD82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oybean produc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52F27" w14:textId="6EB8003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EDD95" w14:textId="23EC62CB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3–1.7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84FB" w14:textId="3E96DD7D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56195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6725" w14:textId="743BE15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E45D" w14:textId="3841AA84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0–1.4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892A" w14:textId="4A375C00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181A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836D" w14:textId="7846AF30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A851" w14:textId="4ABBCC35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6–0.9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FC59" w14:textId="2195EC31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FC2C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FAA47" w14:textId="617F86FA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42DCC" w14:textId="746A128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0–1.0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DA4D" w14:textId="245528CC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</w:tr>
      <w:tr w:rsidR="001176C9" w:rsidRPr="0070413A" w14:paraId="7D579A43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C7995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11602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esame/nu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17A5" w14:textId="3CBBD2C9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C6A7" w14:textId="0C9242B6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3–1.4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2F595" w14:textId="621603DA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42F92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B0BB" w14:textId="48D141DE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D4B8" w14:textId="1ED8C1A2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6–1.5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6810" w14:textId="7C893179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2A1E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A7EC" w14:textId="0F92CC9A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FF92" w14:textId="0DBFD749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1–1.0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A612C" w14:textId="13B2CCDC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ECCB9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92B9" w14:textId="720AE1AA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9A1EA" w14:textId="26802282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0–0.9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57EA0" w14:textId="1CB8907F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1176C9" w:rsidRPr="0070413A" w14:paraId="1BE4094D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E9E3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A7285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weet buns/bread with filling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35FA" w14:textId="019EA3D5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939C" w14:textId="3DFFC97E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9–1.8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A8EB4" w14:textId="18E1B993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70B9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412C" w14:textId="363BF60E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1843" w14:textId="355B3DBF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5–3.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AB61B" w14:textId="085C86E1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F5B6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2108" w14:textId="4D69D66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B088D" w14:textId="70524BDC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3–1.5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B820" w14:textId="20352418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9896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A116" w14:textId="6F8C259C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A6BB" w14:textId="6E8BCAD4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4–1.2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A1067" w14:textId="03F11C48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3</w:t>
            </w:r>
          </w:p>
        </w:tc>
      </w:tr>
      <w:tr w:rsidR="001176C9" w:rsidRPr="0070413A" w14:paraId="570454A6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9D33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7949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wee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8B21" w14:textId="2698F054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783D" w14:textId="54489BA2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5–1.3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C6A64" w14:textId="00877CE2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A5AF0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F9682" w14:textId="60AF2BF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D396" w14:textId="3B35C452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3–1.1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23F1" w14:textId="18B95CBA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B788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B439" w14:textId="31B67939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5C40D" w14:textId="405544A4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6–1.3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FC4B" w14:textId="2237259E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18D5A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8BA2B" w14:textId="53D6B3F9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AE2DC" w14:textId="6EC32BAD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3–1.4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DC03A" w14:textId="506F6BFB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9</w:t>
            </w:r>
          </w:p>
        </w:tc>
      </w:tr>
      <w:tr w:rsidR="001176C9" w:rsidRPr="0070413A" w14:paraId="3B0CA4AA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4D81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A289A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oft drink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7483" w14:textId="68CE9436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693E3" w14:textId="5818B89A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2–1.5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4648C" w14:textId="476EE135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23D1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E0986" w14:textId="1A27045E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2AAD" w14:textId="65DF57D9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1–2.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1640" w14:textId="443A0788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C623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02D46" w14:textId="38AAD04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59BBD" w14:textId="0C05F2C4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9–1.6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7C2C" w14:textId="5B3F060B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C8E03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0BD64" w14:textId="5D8E57D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E76EC" w14:textId="38CBF2C0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5–1.4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53486" w14:textId="032C72F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</w:tr>
      <w:tr w:rsidR="001176C9" w:rsidRPr="0070413A" w14:paraId="180B4F7D" w14:textId="77777777" w:rsidTr="004A0F2A">
        <w:trPr>
          <w:trHeight w:val="300"/>
        </w:trPr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D922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ood styl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7E337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842E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B254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8FD49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998E8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BEFBF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48C8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9E4B0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3171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9F7C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30CF1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82E5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6314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F8F2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0700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76C9" w:rsidRPr="0070413A" w14:paraId="5E20B029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22A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E91D8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Noodles/rice bowl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E203" w14:textId="72569801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5F10" w14:textId="7F12403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3–1.4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FB7B7" w14:textId="7A3686DF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7A538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A48F6" w14:textId="40D43AD7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DC356" w14:textId="28E23435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1–1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760A" w14:textId="08F9908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C0F29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7436" w14:textId="24B05FFA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E6B4" w14:textId="1D5ED1DD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1–1.2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4BE0" w14:textId="59A5CF2B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AAF7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D905B" w14:textId="5B431E95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EFF8" w14:textId="38F92475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0–1.4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A8C8" w14:textId="48F85D51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8</w:t>
            </w:r>
          </w:p>
        </w:tc>
      </w:tr>
      <w:tr w:rsidR="001176C9" w:rsidRPr="0070413A" w14:paraId="106BF11D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F4E2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9405F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tir-/deep-fried foo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2DD1" w14:textId="18E113D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7255" w14:textId="0DC22E0B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1–1.5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04B1" w14:textId="6D6D0BCC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0BDAA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E18B" w14:textId="692A3227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99F2" w14:textId="12D2FB55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3–1.7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B838D" w14:textId="4300945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27942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CC4A" w14:textId="49099430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421A1" w14:textId="0F86E10A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0–1.0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E2F3" w14:textId="4473E9D1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465D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3F91" w14:textId="7B20CAD5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4792B" w14:textId="3412487D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4–1.2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11C9" w14:textId="3C73A7AC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1</w:t>
            </w:r>
          </w:p>
        </w:tc>
      </w:tr>
      <w:tr w:rsidR="001176C9" w:rsidRPr="0070413A" w14:paraId="359E55B7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95A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27F94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immered/teriyaki foo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4A27" w14:textId="0B6A8CF8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A7789" w14:textId="11AEC350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24–2.0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938A" w14:textId="788796E5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0DFE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A2AA" w14:textId="0847AABF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21FB" w14:textId="406E0C65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5–1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8C4D" w14:textId="58DE6292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31F3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1829" w14:textId="2DDDBEB5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B16A" w14:textId="2EEA000B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0–2.1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0527" w14:textId="62107B1D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F743E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6EDF" w14:textId="3BF4372B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966FB" w14:textId="22F5439D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1–0.9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A2B3" w14:textId="362FB374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1176C9" w:rsidRPr="0070413A" w14:paraId="4F41FDD4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1929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0FEE7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Eating out/ready-made foo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FC8EC" w14:textId="04B4D04C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D9E1" w14:textId="27A7A5E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8–1.3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265E7" w14:textId="6593CABB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2E9A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4A223" w14:textId="667859BF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EA89" w14:textId="3217E501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5–2.7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7118" w14:textId="59B9316D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59211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62AD" w14:textId="2D4FEE90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37225" w14:textId="6E7FDAC8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9–1.6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D379" w14:textId="39F92E02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C797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C9E6F" w14:textId="5F0445A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6D31A" w14:textId="41F1E43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8–1.7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70ED" w14:textId="77CC5702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176C9" w:rsidRPr="0070413A" w14:paraId="039DFC47" w14:textId="77777777" w:rsidTr="004A0F2A">
        <w:trPr>
          <w:trHeight w:val="300"/>
        </w:trPr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7DAA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Dietary behavio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BFD1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A5B1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5F4E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EB4E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C037A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E27A1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309D3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CE8A6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61206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7BC6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1DB2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E313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E0639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ACFE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88E2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76C9" w:rsidRPr="0070413A" w14:paraId="3B48C12E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3EFC8" w14:textId="77777777" w:rsidR="001176C9" w:rsidRPr="0070413A" w:rsidRDefault="001176C9" w:rsidP="001176C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2AA23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Fast eatin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02CA" w14:textId="6CAA75BA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E5CF" w14:textId="627349B1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1–1.2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1BBB" w14:textId="7BDF0581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8D3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ED8A" w14:textId="2B2CD47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A552" w14:textId="71E08A1C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7–2.5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2FAA1" w14:textId="4E1F580C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C30A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143A" w14:textId="2766C63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B463" w14:textId="2CCFDEE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9–1.1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001A" w14:textId="3DA6844E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D9984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76660" w14:textId="7532E9CD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2971" w14:textId="3D4043E6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1–1.4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5D994" w14:textId="6579B415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</w:tr>
      <w:tr w:rsidR="001176C9" w:rsidRPr="0070413A" w14:paraId="517D3E43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E750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CD98" w14:textId="377E73F0" w:rsidR="001176C9" w:rsidRPr="0070413A" w:rsidRDefault="00F20785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  <w14:ligatures w14:val="none"/>
              </w:rPr>
              <w:t>E</w:t>
            </w:r>
            <w:r w:rsidRPr="00F20785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ating a snack after dinne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F87D" w14:textId="35E32FE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BD0F" w14:textId="67B0BB0E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8–1.9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EC6A1" w14:textId="0204ECA5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71B0E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5B8A3" w14:textId="23819236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02CF" w14:textId="3CD2F0E4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5–2.4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D7E84" w14:textId="03703B6A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B5416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5AA6E" w14:textId="382E760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82104" w14:textId="6972041D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8–1.3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7753D" w14:textId="5614C11F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7662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F638C" w14:textId="08FE6831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B274" w14:textId="22EFDC1F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5–1.5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AF47" w14:textId="66DC4D34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1176C9" w:rsidRPr="0070413A" w14:paraId="3E13505A" w14:textId="77777777" w:rsidTr="004A0F2A">
        <w:trPr>
          <w:trHeight w:val="30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79C3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1D7D" w14:textId="4809312C" w:rsidR="001176C9" w:rsidRPr="0070413A" w:rsidRDefault="0039174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S</w:t>
            </w:r>
            <w:r w:rsidR="001176C9"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kipping breakfast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 xml:space="preserve"> every d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EA40" w14:textId="11F72047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68AC" w14:textId="509E0F5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8–1.4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C7D01" w14:textId="5ABEB13A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46621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E6DD" w14:textId="03A40A28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9530" w14:textId="4726604C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8–3.1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114D" w14:textId="26490D31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A005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D2FB" w14:textId="7541B460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C812" w14:textId="74B1B936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60–3.4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408B1" w14:textId="611B5403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6A4F" w14:textId="77777777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23C7" w14:textId="2C8AA9B8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6348" w14:textId="5E9DCBE9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43–2.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A0C4" w14:textId="66A4A234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1176C9" w:rsidRPr="0070413A" w14:paraId="7421AE49" w14:textId="77777777" w:rsidTr="004A0F2A">
        <w:trPr>
          <w:trHeight w:val="375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E5BAC" w14:textId="1658C7E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F9A32" w14:textId="7777777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Consume ≥ 30 foods per day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9B394C" w14:textId="60A1E23F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1D6E0" w14:textId="7BE471C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6–2.31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CD270B" w14:textId="471A2CBA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F9867" w14:textId="426AE639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6853B" w14:textId="5B8BD283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FAFE6" w14:textId="1E17D0E5" w:rsidR="001176C9" w:rsidRPr="0070413A" w:rsidRDefault="001176C9" w:rsidP="001176C9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6–2.16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5BECA3" w14:textId="12B5AAD9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1FA23" w14:textId="0D3E98B3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5F126" w14:textId="7072D99E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710FE0" w14:textId="61F72BB7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8–1.12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AF2BF" w14:textId="63B44935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BF5238" w14:textId="0D6556DD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1F719" w14:textId="54EF88B2" w:rsidR="001176C9" w:rsidRPr="0070413A" w:rsidRDefault="001176C9" w:rsidP="001176C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1623C" w14:textId="045BEC69" w:rsidR="001176C9" w:rsidRPr="0070413A" w:rsidRDefault="001176C9" w:rsidP="001176C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4–0.88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25DB4" w14:textId="55892028" w:rsidR="001176C9" w:rsidRPr="0070413A" w:rsidRDefault="001176C9" w:rsidP="001176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8E51F6" w:rsidRPr="0070413A" w14:paraId="5BDE75EC" w14:textId="77777777" w:rsidTr="004A0F2A">
        <w:trPr>
          <w:trHeight w:val="1200"/>
        </w:trPr>
        <w:tc>
          <w:tcPr>
            <w:tcW w:w="1510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A1EC2" w14:textId="667B53F8" w:rsidR="0066126F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† Adjusted for age, BMI, smoking habits, drinking habits, physical activity habits, exercise habits, employment status, stress level, medical treatment, and laxative use.</w:t>
            </w: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br/>
              <w:t>The results of a multivariable logistic regression are shown. The reference was middle defecation frequency (1</w:t>
            </w:r>
            <w:r w:rsidR="00D07EC0" w:rsidRPr="00D07EC0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2 times/day or every 2 days). Bold indicates significance at p &lt; 0.05.</w:t>
            </w:r>
          </w:p>
          <w:p w14:paraId="4B2815F0" w14:textId="0B2F79A3" w:rsidR="008E51F6" w:rsidRPr="0070413A" w:rsidRDefault="008E51F6" w:rsidP="001351C1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0413A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14:ligatures w14:val="none"/>
              </w:rPr>
              <w:t>BMI, body mass index; CI, confidence interval; OR, odds ratio.</w:t>
            </w:r>
          </w:p>
        </w:tc>
      </w:tr>
    </w:tbl>
    <w:p w14:paraId="66659BBC" w14:textId="77777777" w:rsidR="008E51F6" w:rsidRPr="008E51F6" w:rsidRDefault="008E51F6"/>
    <w:sectPr w:rsidR="008E51F6" w:rsidRPr="008E51F6" w:rsidSect="006B1D2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D6BB1" w14:textId="77777777" w:rsidR="00A94902" w:rsidRDefault="00A94902" w:rsidP="002B54A1">
      <w:r>
        <w:separator/>
      </w:r>
    </w:p>
  </w:endnote>
  <w:endnote w:type="continuationSeparator" w:id="0">
    <w:p w14:paraId="77C394FA" w14:textId="77777777" w:rsidR="00A94902" w:rsidRDefault="00A94902" w:rsidP="002B5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AA5D4" w14:textId="77777777" w:rsidR="00A94902" w:rsidRDefault="00A94902" w:rsidP="002B54A1">
      <w:r>
        <w:separator/>
      </w:r>
    </w:p>
  </w:footnote>
  <w:footnote w:type="continuationSeparator" w:id="0">
    <w:p w14:paraId="256F8DD8" w14:textId="77777777" w:rsidR="00A94902" w:rsidRDefault="00A94902" w:rsidP="002B5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D22"/>
    <w:rsid w:val="001176C9"/>
    <w:rsid w:val="00123064"/>
    <w:rsid w:val="00176B59"/>
    <w:rsid w:val="002B54A1"/>
    <w:rsid w:val="00391749"/>
    <w:rsid w:val="00440355"/>
    <w:rsid w:val="00444B37"/>
    <w:rsid w:val="00492C4B"/>
    <w:rsid w:val="004A0F2A"/>
    <w:rsid w:val="004D0435"/>
    <w:rsid w:val="00501404"/>
    <w:rsid w:val="005336B9"/>
    <w:rsid w:val="00550D07"/>
    <w:rsid w:val="0066126F"/>
    <w:rsid w:val="006A65BF"/>
    <w:rsid w:val="006B1D22"/>
    <w:rsid w:val="0070413A"/>
    <w:rsid w:val="00807D0D"/>
    <w:rsid w:val="008325CA"/>
    <w:rsid w:val="008E51F6"/>
    <w:rsid w:val="009020E1"/>
    <w:rsid w:val="009F7B15"/>
    <w:rsid w:val="00A94902"/>
    <w:rsid w:val="00B17A57"/>
    <w:rsid w:val="00C922EA"/>
    <w:rsid w:val="00D07EC0"/>
    <w:rsid w:val="00D719FE"/>
    <w:rsid w:val="00DA0F03"/>
    <w:rsid w:val="00DF4FA8"/>
    <w:rsid w:val="00E918F4"/>
    <w:rsid w:val="00F20785"/>
    <w:rsid w:val="00F26FE9"/>
    <w:rsid w:val="00F91375"/>
    <w:rsid w:val="00FD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390DB"/>
  <w15:chartTrackingRefBased/>
  <w15:docId w15:val="{A9A33F59-1505-40EB-8790-EDEB20F74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1D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D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D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D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D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D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D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D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B1D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B1D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B1D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B1D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B1D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B1D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B1D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B1D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B1D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B1D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B1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D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B1D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D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B1D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D2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B1D2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B1D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B1D2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B1D2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B54A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B54A1"/>
  </w:style>
  <w:style w:type="paragraph" w:styleId="ac">
    <w:name w:val="footer"/>
    <w:basedOn w:val="a"/>
    <w:link w:val="ad"/>
    <w:uiPriority w:val="99"/>
    <w:unhideWhenUsed/>
    <w:rsid w:val="002B54A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B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guchi Ｈ</dc:creator>
  <cp:keywords/>
  <dc:description/>
  <cp:lastModifiedBy>Taniguchi Ｈ</cp:lastModifiedBy>
  <cp:revision>6</cp:revision>
  <dcterms:created xsi:type="dcterms:W3CDTF">2025-09-08T04:56:00Z</dcterms:created>
  <dcterms:modified xsi:type="dcterms:W3CDTF">2025-12-04T04:45:00Z</dcterms:modified>
</cp:coreProperties>
</file>